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/>
      </w:pPr>
      <w:r>
        <w:rPr>
          <w:b/>
          <w:szCs w:val="24"/>
        </w:rPr>
        <w:t>Supporting</w:t>
      </w:r>
      <w:r>
        <w:rPr/>
        <w:t xml:space="preserve"> Table 1</w:t>
      </w:r>
    </w:p>
    <w:tbl>
      <w:tblPr>
        <w:tblW w:w="13035" w:type="dxa"/>
        <w:jc w:val="left"/>
        <w:tblInd w:w="-2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61"/>
        <w:gridCol w:w="2548"/>
        <w:gridCol w:w="863"/>
        <w:gridCol w:w="622"/>
        <w:gridCol w:w="1304"/>
        <w:gridCol w:w="622"/>
        <w:gridCol w:w="622"/>
        <w:gridCol w:w="1304"/>
        <w:gridCol w:w="597"/>
        <w:gridCol w:w="722"/>
        <w:gridCol w:w="622"/>
        <w:gridCol w:w="1304"/>
        <w:gridCol w:w="622"/>
        <w:gridCol w:w="722"/>
      </w:tblGrid>
      <w:tr>
        <w:trPr>
          <w:trHeight w:val="129" w:hRule="atLeast"/>
        </w:trPr>
        <w:tc>
          <w:tcPr>
            <w:tcW w:w="310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Outcome</w:t>
            </w:r>
          </w:p>
        </w:tc>
        <w:tc>
          <w:tcPr>
            <w:tcW w:w="8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5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324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32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</w:tr>
      <w:tr>
        <w:trPr>
          <w:trHeight w:val="176" w:hRule="atLeast"/>
        </w:trPr>
        <w:tc>
          <w:tcPr>
            <w:tcW w:w="3109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*S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*S</w:t>
            </w:r>
          </w:p>
        </w:tc>
      </w:tr>
      <w:tr>
        <w:trPr>
          <w:trHeight w:val="152" w:hRule="atLeast"/>
        </w:trPr>
        <w:tc>
          <w:tcPr>
            <w:tcW w:w="5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A</w:t>
            </w:r>
          </w:p>
        </w:tc>
        <w:tc>
          <w:tcPr>
            <w:tcW w:w="2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Hip BMD (g/cm2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--0.035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4--0.04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2--0.038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>
          <w:trHeight w:val="169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6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96--0.076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94--0.073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8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89--0.067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-0.018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9--0.089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1-0.019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 CSMI (mm4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6--0.009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9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5--0.022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3--0.02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107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68--0.058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68--0.058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62--0.052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9-0.035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1-0.035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2-0.036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CT</w:t>
            </w:r>
          </w:p>
        </w:tc>
        <w:tc>
          <w:tcPr>
            <w:tcW w:w="2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BMC (mg.mm-1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9--0.043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6--0.046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2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2--0.042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--0.096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--0.096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--0.086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--0.035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--0.035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9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--0.035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Area (mm2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8--0.044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5--0.047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9--0.043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7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3--0.101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8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4--0.102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9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05--0.093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3-0.009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-0.01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8-0.012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BMD (mg.mm-3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8-0.05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6-0.048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5-0.047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3-0.055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4-0.056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08-0.11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5-0.005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9-0.041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5-0.039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steal Circumference (mm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2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1--0.042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5--0.097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2--0.04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6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98--0.094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7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--0.094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6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88--0.084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8--0.006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1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7--0.005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2--0.002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Thickness (mm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9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7--0.021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9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5--0.022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4--0.02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2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83--0.061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86--0.064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8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79--0.057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8-0.042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7-0.045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9-0.044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cortical Circumference (mm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1--0.003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9--0.003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5-0.001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8-0.014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6-0.016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2-0.02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9-0.009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-0.008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6-0.012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MI (mm4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9--0.049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5--0.053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4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--0.048)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36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0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3--0.107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1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4--0.108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1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04--0.098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" w:hRule="atLeast"/>
        </w:trPr>
        <w:tc>
          <w:tcPr>
            <w:tcW w:w="5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--0.102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9-0.101)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1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7--0.005)</w:t>
            </w:r>
          </w:p>
        </w:tc>
        <w:tc>
          <w:tcPr>
            <w:tcW w:w="62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>
          <w:szCs w:val="24"/>
        </w:rPr>
        <w:t xml:space="preserve">Associations between ALSPAC Coordination Test (ACT) score and DXA and pQCT-derived bone measures in 1033 boys and 1294 girls. Data are presented for males, females and combined and shows standardised regression coefficients (Beta), 95% CIs, </w:t>
      </w:r>
      <w:r>
        <w:rPr>
          <w:i/>
          <w:iCs/>
          <w:szCs w:val="24"/>
        </w:rPr>
        <w:t>P</w:t>
      </w:r>
      <w:r>
        <w:rPr>
          <w:szCs w:val="24"/>
        </w:rPr>
        <w:t xml:space="preserve"> and sex interaction and sex interaction (GMS*S).  Note: interaction not examined for Model 1 as data were not adjusted for sex.  Model 1: height/tibia length (dependent on whether outcome was derived from DXA or tibial pQCT scans); model 2: model 1 + age at exposure, age at outcome, maternal social class; model 3: model 2 + gestational age and birth weight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>Supporting Table 2</w:t>
      </w:r>
    </w:p>
    <w:tbl>
      <w:tblPr>
        <w:tblW w:w="1376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60"/>
        <w:gridCol w:w="2544"/>
        <w:gridCol w:w="861"/>
        <w:gridCol w:w="621"/>
        <w:gridCol w:w="1302"/>
        <w:gridCol w:w="621"/>
        <w:gridCol w:w="721"/>
        <w:gridCol w:w="621"/>
        <w:gridCol w:w="1302"/>
        <w:gridCol w:w="621"/>
        <w:gridCol w:w="721"/>
        <w:gridCol w:w="621"/>
        <w:gridCol w:w="1302"/>
        <w:gridCol w:w="621"/>
        <w:gridCol w:w="721"/>
      </w:tblGrid>
      <w:tr>
        <w:trPr>
          <w:trHeight w:val="229" w:hRule="atLeast"/>
        </w:trPr>
        <w:tc>
          <w:tcPr>
            <w:tcW w:w="310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Outcome</w:t>
            </w:r>
          </w:p>
        </w:tc>
        <w:tc>
          <w:tcPr>
            <w:tcW w:w="8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32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4</w:t>
            </w:r>
          </w:p>
        </w:tc>
        <w:tc>
          <w:tcPr>
            <w:tcW w:w="32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5</w:t>
            </w:r>
          </w:p>
        </w:tc>
        <w:tc>
          <w:tcPr>
            <w:tcW w:w="32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6</w:t>
            </w:r>
          </w:p>
        </w:tc>
      </w:tr>
      <w:tr>
        <w:trPr>
          <w:trHeight w:val="92" w:hRule="atLeast"/>
        </w:trPr>
        <w:tc>
          <w:tcPr>
            <w:tcW w:w="3104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*S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*S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*S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A</w:t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Hip BMD (g/cm2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5--0.019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--0.02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5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8--0.02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1--0.07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3--0.03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2--0.0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5-0.017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-0.0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4-0.016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 CSMI (mm4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0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3--0.007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--0.014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8--0.011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1--0.017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--0.026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0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7--0.02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6-0.034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9-0.02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5-0.025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CT</w:t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BMC (mg.mm-1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0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8--0.04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52-0.20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5--0.04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5--0.02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6--0.037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7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1--0.03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--0.035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--0.035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--0.035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Area (mm2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6--0.04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3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9--0.047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29-0.197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8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4--0.032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9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4--0.044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--0.04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8-0.022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5-0.01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9-0.017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BMD (mg.mm-3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5-0.047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7-0.045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6-0.048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-0.126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5-0.12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2-0.12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-0.04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1-0.039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08-0.002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steal Circumference (mm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3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7--0.04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9--0.043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0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3--0.037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7--0.028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5--0.037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9--0.03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5-0.005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4--0.004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7-0.00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Thickness (mm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4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9--0.019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8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3--0.023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1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6--0.016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8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3--0.00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--0.0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8--0.006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6-0.034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9-0.04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5-0.04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cortical Circumference (mm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0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3--0.027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4-0.00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2-0.004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9-0.035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1-0.03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0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816-0.336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3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1-0.015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0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841-0.12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3-0.013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MI (mm4)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4--0.048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8--0.052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2--0.046)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6--0.038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2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4--0.05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9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1--0.047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" w:hRule="atLeast"/>
        </w:trPr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8-0.002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9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7--0.011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3--0.007)</w:t>
            </w:r>
          </w:p>
        </w:tc>
        <w:tc>
          <w:tcPr>
            <w:tcW w:w="6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>
          <w:szCs w:val="24"/>
        </w:rPr>
        <w:t xml:space="preserve">Associations between ACT score at 7 years and DXA and pQCT-derived bone measures in 1033 boys and 1294 girls. Data are presented for males, females and combined and show standardised regression coefficients (Beta), 95% CIs, </w:t>
      </w:r>
      <w:r>
        <w:rPr>
          <w:i/>
          <w:iCs/>
          <w:szCs w:val="24"/>
        </w:rPr>
        <w:t>P</w:t>
      </w:r>
      <w:r>
        <w:rPr>
          <w:szCs w:val="24"/>
        </w:rPr>
        <w:t xml:space="preserve"> and sex interaction. Model 4: model 3 (height, age at exposure, age at outcome, maternal social class, gestational age, birth weight) + lean mass/pQCT muscle area at 17y; model 5: model 4 + fat mass at 17y; model 6: model 5 + GMS at 18 month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>
      <w:rFonts w:ascii="Calibri" w:hAnsi="Calibri" w:eastAsia="Calibri" w:cs="Times New Roman"/>
      <w:sz w:val="22"/>
      <w:szCs w:val="22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>
      <w:rFonts w:ascii="Calibri" w:hAnsi="Calibri" w:eastAsia="Calibri" w:cs="Times New Roman"/>
      <w:sz w:val="22"/>
      <w:szCs w:val="22"/>
      <w:lang w:val="en-GB"/>
    </w:rPr>
  </w:style>
  <w:style w:type="paragraph" w:styleId="EndNoteBibliographyTitle">
    <w:name w:val="EndNote Bibliography Title"/>
    <w:basedOn w:val="Normal"/>
    <w:qFormat/>
    <w:pPr>
      <w:spacing w:lineRule="auto" w:line="256"/>
      <w:jc w:val="center"/>
    </w:pPr>
    <w:rPr>
      <w:rFonts w:ascii="Calibri" w:hAnsi="Calibri" w:eastAsia="Calibri" w:cs="Times New Roman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2"/>
      <w:szCs w:val="22"/>
      <w:lang w:val="en-US" w:eastAsia="en-US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eastAsia="Calibri" w:cs="Segoe UI"/>
      <w:sz w:val="18"/>
      <w:szCs w:val="18"/>
      <w:lang w:val="en-GB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07:04:00Z</dcterms:created>
  <dc:creator>Merrie Ritter</dc:creator>
  <dc:description/>
  <cp:keywords/>
  <dc:language>en-US</dc:language>
  <cp:lastModifiedBy>Merrie Ritter</cp:lastModifiedBy>
  <dcterms:modified xsi:type="dcterms:W3CDTF">2016-01-12T07:06:00Z</dcterms:modified>
  <cp:revision>2</cp:revision>
  <dc:subject/>
  <dc:title/>
</cp:coreProperties>
</file>